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5FBFE2" w14:textId="0FCD5BE7" w:rsidR="00353E50" w:rsidRPr="00353E50" w:rsidRDefault="00353E50">
      <w:pPr>
        <w:rPr>
          <w:rFonts w:ascii="Times New Roman" w:hAnsi="Times New Roman" w:cs="Times New Roman"/>
        </w:rPr>
      </w:pPr>
      <w:bookmarkStart w:id="0" w:name="_GoBack"/>
      <w:bookmarkEnd w:id="0"/>
      <w:r w:rsidRPr="00353E50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="001A210A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Pr="00353E50">
        <w:rPr>
          <w:rFonts w:ascii="Times New Roman" w:hAnsi="Times New Roman" w:cs="Times New Roman"/>
          <w:b/>
          <w:sz w:val="20"/>
          <w:szCs w:val="20"/>
          <w:lang w:val="en-GB"/>
        </w:rPr>
        <w:t>: Table S</w:t>
      </w:r>
      <w:r w:rsidR="00E51BB4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353E5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Local control rate</w:t>
      </w:r>
      <w:r w:rsidRPr="00353E50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 w:rsidR="00320DD5">
        <w:rPr>
          <w:rFonts w:ascii="Times New Roman" w:hAnsi="Times New Roman" w:cs="Times New Roman"/>
          <w:sz w:val="20"/>
          <w:szCs w:val="20"/>
          <w:lang w:val="en-GB"/>
        </w:rPr>
        <w:t xml:space="preserve">each </w:t>
      </w:r>
      <w:r w:rsidRPr="00353E50">
        <w:rPr>
          <w:rFonts w:ascii="Times New Roman" w:hAnsi="Times New Roman" w:cs="Times New Roman"/>
          <w:sz w:val="20"/>
          <w:szCs w:val="20"/>
          <w:lang w:val="en-GB"/>
        </w:rPr>
        <w:t>individual stud</w:t>
      </w:r>
      <w:r w:rsidR="00320DD5">
        <w:rPr>
          <w:rFonts w:ascii="Times New Roman" w:hAnsi="Times New Roman" w:cs="Times New Roman"/>
          <w:sz w:val="20"/>
          <w:szCs w:val="20"/>
          <w:lang w:val="en-GB"/>
        </w:rPr>
        <w:t>y</w:t>
      </w:r>
    </w:p>
    <w:tbl>
      <w:tblPr>
        <w:tblW w:w="65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862"/>
      </w:tblGrid>
      <w:tr w:rsidR="00353E50" w:rsidRPr="00353E50" w14:paraId="2573BF61" w14:textId="77777777" w:rsidTr="00353E50">
        <w:trPr>
          <w:trHeight w:val="33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D5B8E2" w14:textId="77777777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53E50">
              <w:rPr>
                <w:rFonts w:ascii="Times New Roman" w:eastAsia="新細明體" w:hAnsi="Times New Roman" w:cs="Times New Roman" w:hint="eastAsia"/>
                <w:color w:val="000000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229A21" w14:textId="4C2A26C5" w:rsidR="00353E50" w:rsidRPr="00353E50" w:rsidRDefault="00CD72C7" w:rsidP="00353E50">
            <w:pP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72C7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7FD0A2" w14:textId="78E5000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GB"/>
              </w:rPr>
              <w:t>Local control</w:t>
            </w:r>
            <w:r w:rsidRPr="00353E50">
              <w:rPr>
                <w:rFonts w:ascii="Times New Roman" w:eastAsia="新細明體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rate</w:t>
            </w:r>
          </w:p>
        </w:tc>
      </w:tr>
      <w:tr w:rsidR="00353E50" w:rsidRPr="00353E50" w14:paraId="59A3AA86" w14:textId="77777777" w:rsidTr="00353E50">
        <w:trPr>
          <w:trHeight w:val="36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1AE9F" w14:textId="2166A629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Abdelaziz et al. [2014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076A" w14:textId="1ABF29F4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RFA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A5ECC" w14:textId="404AD560" w:rsidR="00353E50" w:rsidRPr="00353E50" w:rsidRDefault="00D07D45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353E50" w:rsidRPr="00353E50" w14:paraId="1C8E0BFD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BE87" w14:textId="3FCB68F7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Violi et al. [20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37CD" w14:textId="3D682543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RF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AFEE" w14:textId="794B8001" w:rsidR="00353E50" w:rsidRPr="00353E50" w:rsidRDefault="00D07D45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353E50" w:rsidRPr="00353E50" w14:paraId="7AF646D7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AA2D" w14:textId="7DA3F2B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Choi et al. [201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3BD8" w14:textId="16243B3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RF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897C" w14:textId="5D6F5053" w:rsidR="00353E50" w:rsidRPr="00353E50" w:rsidRDefault="001D15C8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353E50" w:rsidRPr="00353E50" w14:paraId="4DA5C767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A7E1" w14:textId="635B17F7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Francia et al. [201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53A8" w14:textId="4E8B2AD7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RF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239B" w14:textId="1B1FC012" w:rsidR="00353E50" w:rsidRPr="00353E50" w:rsidRDefault="001D15C8" w:rsidP="00353E50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-year: </w:t>
            </w:r>
            <w:r w:rsidR="00353E50"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*</w:t>
            </w:r>
          </w:p>
        </w:tc>
      </w:tr>
      <w:tr w:rsidR="00353E50" w:rsidRPr="00353E50" w14:paraId="75C44237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88F1" w14:textId="35A8496A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Kan et al. [20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6D2C" w14:textId="0B96063F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RF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3947" w14:textId="4E9F4617" w:rsidR="00353E50" w:rsidRPr="00353E50" w:rsidRDefault="001D15C8" w:rsidP="00353E50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-year: </w:t>
            </w:r>
            <w:r w:rsidR="00353E50"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1*</w:t>
            </w:r>
          </w:p>
        </w:tc>
      </w:tr>
      <w:tr w:rsidR="00353E50" w:rsidRPr="00353E50" w14:paraId="5F6289CC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27B4" w14:textId="65DBA571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Tak et al. [20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D146" w14:textId="219C6779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RF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3CB3" w14:textId="02607540" w:rsidR="00353E50" w:rsidRPr="00353E50" w:rsidRDefault="001D15C8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353E50" w:rsidRPr="00353E50" w14:paraId="53186F55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4D5117" w14:textId="51C46DAD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Wang et al. [201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2CD478" w14:textId="44A1511E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RF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DFD5C4" w14:textId="43A3B2DF" w:rsidR="00353E50" w:rsidRPr="00353E50" w:rsidRDefault="001D15C8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353E50" w:rsidRPr="00353E50" w14:paraId="6A27D638" w14:textId="77777777" w:rsidTr="00353E50">
        <w:trPr>
          <w:trHeight w:val="33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3F362" w14:textId="119F29B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Abdelaziz et al. [2014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D8D5" w14:textId="42434090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4250" w14:textId="3BDDC139" w:rsidR="00353E50" w:rsidRPr="00353E50" w:rsidRDefault="001D15C8" w:rsidP="00353E50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1*</w:t>
            </w:r>
          </w:p>
        </w:tc>
      </w:tr>
      <w:tr w:rsidR="00353E50" w:rsidRPr="00353E50" w14:paraId="5EDE877C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1669" w14:textId="6FC697FC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Cillo et al. [201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7B7C" w14:textId="0C86EB6E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0681" w14:textId="2E019E32" w:rsidR="00353E50" w:rsidRPr="00353E50" w:rsidRDefault="001D15C8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353E50" w:rsidRPr="00353E50" w14:paraId="2B0369C1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8D5F" w14:textId="6244C3C4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Darweesh et al. [201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2984" w14:textId="2BE56D16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62AC" w14:textId="3AF6C115" w:rsidR="00353E50" w:rsidRPr="00353E50" w:rsidRDefault="00B216FB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353E50" w:rsidRPr="00353E50" w14:paraId="2A02DA09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E1F6" w14:textId="375D4451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Violi et al. [20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573D5" w14:textId="352D91A6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8792" w14:textId="404C2D17" w:rsidR="00353E50" w:rsidRPr="00353E50" w:rsidRDefault="00B216FB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353E50" w:rsidRPr="00353E50" w14:paraId="45D7B0A6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73579F" w14:textId="4734BEC0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Zhou et al. [201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F54C1F" w14:textId="42F2B35D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MW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762789" w14:textId="42F8BB96" w:rsidR="00353E50" w:rsidRPr="00353E50" w:rsidRDefault="00B216FB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353E50" w:rsidRPr="00353E50" w14:paraId="549B465C" w14:textId="77777777" w:rsidTr="00353E50">
        <w:trPr>
          <w:trHeight w:val="33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B022" w14:textId="4231B0F9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Bujoid et al. [2013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14C4" w14:textId="67891B6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SABR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8C55" w14:textId="7144D563" w:rsidR="00353E50" w:rsidRPr="00353E50" w:rsidRDefault="00B216FB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-year: </w:t>
            </w:r>
            <w:r w:rsidR="00353E50"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6</w:t>
            </w:r>
            <w:r w:rsidR="00353E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53E50" w:rsidRPr="00353E50" w14:paraId="12425F7B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1B13" w14:textId="381F28C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Durand-Labrunie et al. [202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A675" w14:textId="197CEE9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SAB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A852" w14:textId="13DF5AD8" w:rsidR="00353E50" w:rsidRPr="00353E50" w:rsidRDefault="00B216FB" w:rsidP="00353E50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3*</w:t>
            </w:r>
          </w:p>
        </w:tc>
      </w:tr>
      <w:tr w:rsidR="00353E50" w:rsidRPr="00353E50" w14:paraId="729A2FAF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B7BF" w14:textId="1E00BD87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Feng et al. [20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C77E" w14:textId="76FB95D0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SAB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13F3" w14:textId="0A04487B" w:rsidR="00353E50" w:rsidRPr="00353E50" w:rsidRDefault="00B216FB" w:rsidP="00353E50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7*</w:t>
            </w:r>
          </w:p>
        </w:tc>
      </w:tr>
      <w:tr w:rsidR="00353E50" w:rsidRPr="00353E50" w14:paraId="7CE44F96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47AF" w14:textId="044BC549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Kimura et al. [202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C8D6" w14:textId="40C1829C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SAB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7F6D" w14:textId="09D09265" w:rsidR="00353E50" w:rsidRPr="00353E50" w:rsidRDefault="00B216FB" w:rsidP="00353E50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-year: </w:t>
            </w:r>
            <w:r w:rsidR="00353E50"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2*</w:t>
            </w:r>
          </w:p>
        </w:tc>
      </w:tr>
      <w:tr w:rsidR="00353E50" w:rsidRPr="00353E50" w14:paraId="7E06B41C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2946" w14:textId="0F6BE311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Lasley et al. [20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3EF7" w14:textId="5172E08E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SAB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7015" w14:textId="3018845C" w:rsidR="00353E50" w:rsidRPr="00353E50" w:rsidRDefault="00B36CAA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353E50" w:rsidRPr="00353E50" w14:paraId="3A57008C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983F" w14:textId="09250C01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Liu et al. [20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8F51" w14:textId="54E0552E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SAB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D585" w14:textId="200FA9AB" w:rsidR="00353E50" w:rsidRPr="00353E50" w:rsidRDefault="00B36CAA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353E50" w:rsidRPr="00353E50" w14:paraId="4384065C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BCBB4C" w14:textId="77BDA69F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Scorsetti et al. [201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6A348B" w14:textId="51C4022E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SABR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6E7B7B" w14:textId="26FECAE2" w:rsidR="00353E50" w:rsidRPr="00353E50" w:rsidRDefault="00B36CAA" w:rsidP="00353E50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1*</w:t>
            </w:r>
          </w:p>
        </w:tc>
      </w:tr>
      <w:tr w:rsidR="00353E50" w:rsidRPr="00353E50" w14:paraId="346ACF2F" w14:textId="77777777" w:rsidTr="00353E50">
        <w:trPr>
          <w:trHeight w:val="33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D336" w14:textId="025A904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Imada et al. [2010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85A6" w14:textId="364282A9" w:rsidR="00353E50" w:rsidRPr="00353E50" w:rsidRDefault="009C5A3E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12A4" w14:textId="7BFE77A1" w:rsidR="00353E50" w:rsidRPr="00353E50" w:rsidRDefault="00B36CAA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353E50" w:rsidRPr="00353E50" w14:paraId="77219CCC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FAFF" w14:textId="0581C4F9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Kimura et al. [20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C69A" w14:textId="553BB5D0" w:rsidR="00353E50" w:rsidRPr="00353E50" w:rsidRDefault="009C5A3E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E419" w14:textId="46B176A9" w:rsidR="00353E50" w:rsidRPr="00353E50" w:rsidRDefault="00B36CAA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353E50" w:rsidRPr="00353E50" w14:paraId="0949CE75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38EA" w14:textId="5E4EBE4D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Nakayama et al. [20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5E1F" w14:textId="0F0C6713" w:rsidR="00353E50" w:rsidRPr="00353E50" w:rsidRDefault="009C5A3E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A16E" w14:textId="3C95F554" w:rsidR="00353E50" w:rsidRPr="00353E50" w:rsidRDefault="00B36CAA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353E50" w:rsidRPr="00353E50" w14:paraId="611BF79A" w14:textId="77777777" w:rsidTr="00353E50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821BA5" w14:textId="78445CC2" w:rsidR="00353E50" w:rsidRPr="00353E50" w:rsidRDefault="00353E50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3E50">
              <w:rPr>
                <w:rFonts w:ascii="Times New Roman" w:hAnsi="Times New Roman" w:cs="Times New Roman"/>
                <w:sz w:val="20"/>
                <w:szCs w:val="20"/>
              </w:rPr>
              <w:t>Parzen et al. [202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6B6B2C" w14:textId="12340030" w:rsidR="00353E50" w:rsidRPr="00353E50" w:rsidRDefault="009C5A3E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articl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FB55EB" w14:textId="0A5159ED" w:rsidR="00353E50" w:rsidRPr="00353E50" w:rsidRDefault="00B36CAA" w:rsidP="00353E5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year: </w:t>
            </w:r>
            <w:r w:rsidR="00353E50" w:rsidRPr="00353E50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</w:tbl>
    <w:p w14:paraId="5292AFE0" w14:textId="37A9AD82" w:rsidR="001A47CA" w:rsidRPr="00353E50" w:rsidRDefault="00353E50">
      <w:pPr>
        <w:rPr>
          <w:rFonts w:ascii="Times New Roman" w:eastAsia="新細明體" w:hAnsi="Times New Roman" w:cs="Times New Roman"/>
          <w:b/>
          <w:bCs/>
          <w:color w:val="000000"/>
          <w:sz w:val="18"/>
          <w:szCs w:val="18"/>
          <w:lang w:val="en-GB"/>
        </w:rPr>
      </w:pPr>
      <w:r w:rsidRPr="00353E50">
        <w:rPr>
          <w:rFonts w:ascii="Times New Roman" w:eastAsia="新細明體" w:hAnsi="Times New Roman" w:cs="Times New Roman" w:hint="eastAsia"/>
          <w:b/>
          <w:bCs/>
          <w:color w:val="000000"/>
          <w:sz w:val="18"/>
          <w:szCs w:val="18"/>
          <w:lang w:val="en-GB"/>
        </w:rPr>
        <w:t>*</w:t>
      </w:r>
      <w:r w:rsidRPr="00353E50">
        <w:rPr>
          <w:rFonts w:ascii="Times New Roman" w:eastAsia="新細明體" w:hAnsi="Times New Roman" w:cs="Times New Roman"/>
          <w:b/>
          <w:bCs/>
          <w:color w:val="000000"/>
          <w:sz w:val="18"/>
          <w:szCs w:val="18"/>
          <w:lang w:val="en-GB"/>
        </w:rPr>
        <w:t>: value outside of 95% confidence interval</w:t>
      </w:r>
    </w:p>
    <w:sectPr w:rsidR="001A47CA" w:rsidRPr="00353E50" w:rsidSect="00353E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6388E9" w14:textId="77777777" w:rsidR="00540469" w:rsidRDefault="00540469" w:rsidP="008B7AA5">
      <w:r>
        <w:separator/>
      </w:r>
    </w:p>
  </w:endnote>
  <w:endnote w:type="continuationSeparator" w:id="0">
    <w:p w14:paraId="5F2347A6" w14:textId="77777777" w:rsidR="00540469" w:rsidRDefault="00540469" w:rsidP="008B7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6F926" w14:textId="77777777" w:rsidR="00540469" w:rsidRDefault="00540469" w:rsidP="008B7AA5">
      <w:r>
        <w:separator/>
      </w:r>
    </w:p>
  </w:footnote>
  <w:footnote w:type="continuationSeparator" w:id="0">
    <w:p w14:paraId="43D88BAB" w14:textId="77777777" w:rsidR="00540469" w:rsidRDefault="00540469" w:rsidP="008B7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xsLA0s7QwNzIzszBU0lEKTi0uzszPAykwqgUAgNNTFiwAAAA="/>
  </w:docVars>
  <w:rsids>
    <w:rsidRoot w:val="00353E50"/>
    <w:rsid w:val="00167915"/>
    <w:rsid w:val="00196DDA"/>
    <w:rsid w:val="001A210A"/>
    <w:rsid w:val="001A47CA"/>
    <w:rsid w:val="001D15C8"/>
    <w:rsid w:val="002C25A7"/>
    <w:rsid w:val="00320DD5"/>
    <w:rsid w:val="00353E50"/>
    <w:rsid w:val="00407D70"/>
    <w:rsid w:val="00540469"/>
    <w:rsid w:val="006E33A8"/>
    <w:rsid w:val="008B7AA5"/>
    <w:rsid w:val="009C5A3E"/>
    <w:rsid w:val="00A80A33"/>
    <w:rsid w:val="00B216FB"/>
    <w:rsid w:val="00B36CAA"/>
    <w:rsid w:val="00CD72C7"/>
    <w:rsid w:val="00D07D45"/>
    <w:rsid w:val="00E5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15CE6"/>
  <w15:chartTrackingRefBased/>
  <w15:docId w15:val="{81B3017D-44EB-4941-AAB1-E5739496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A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B7AA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B7A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B7A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2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秉修</dc:creator>
  <cp:keywords/>
  <dc:description/>
  <cp:lastModifiedBy>Brian</cp:lastModifiedBy>
  <cp:revision>5</cp:revision>
  <dcterms:created xsi:type="dcterms:W3CDTF">2023-02-11T07:14:00Z</dcterms:created>
  <dcterms:modified xsi:type="dcterms:W3CDTF">2023-04-09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f2e6dd-0412-4bdc-9e42-3f7e697736c5</vt:lpwstr>
  </property>
</Properties>
</file>